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5B1" w:rsidRDefault="002A77A1" w:rsidP="002B65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2B65B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B65B1" w:rsidRPr="00E83B4F">
        <w:rPr>
          <w:rFonts w:ascii="Times New Roman" w:hAnsi="Times New Roman" w:cs="Times New Roman"/>
          <w:b/>
          <w:sz w:val="24"/>
          <w:szCs w:val="24"/>
        </w:rPr>
        <w:t xml:space="preserve">Evolution of biological parameters among study participants treated with ASAQ and AL </w:t>
      </w:r>
      <w:r w:rsidR="002B65B1" w:rsidRPr="00E83B4F">
        <w:rPr>
          <w:rFonts w:ascii="Times New Roman" w:hAnsi="Times New Roman" w:cs="Times New Roman"/>
          <w:b/>
          <w:sz w:val="24"/>
          <w:szCs w:val="24"/>
          <w:lang w:val="en-US"/>
        </w:rPr>
        <w:t>(Day 0 and Day 7)</w:t>
      </w:r>
    </w:p>
    <w:p w:rsidR="002B65B1" w:rsidRPr="00E83B4F" w:rsidRDefault="002B65B1" w:rsidP="002B65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E83B4F">
        <w:rPr>
          <w:rFonts w:ascii="Times New Roman" w:hAnsi="Times New Roman" w:cs="Times New Roman"/>
          <w:b/>
          <w:sz w:val="24"/>
          <w:szCs w:val="24"/>
        </w:rPr>
        <w:t xml:space="preserve"> Evolution of biological parameters among study participants treated with ASAQ and AL </w:t>
      </w:r>
      <w:r w:rsidRPr="00E83B4F">
        <w:rPr>
          <w:rFonts w:ascii="Times New Roman" w:hAnsi="Times New Roman" w:cs="Times New Roman"/>
          <w:b/>
          <w:sz w:val="24"/>
          <w:szCs w:val="24"/>
          <w:lang w:val="en-US"/>
        </w:rPr>
        <w:t>(Day 0 and Day 7)</w:t>
      </w:r>
    </w:p>
    <w:tbl>
      <w:tblPr>
        <w:tblStyle w:val="TableGrid"/>
        <w:tblW w:w="1008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1170"/>
        <w:gridCol w:w="1170"/>
        <w:gridCol w:w="1226"/>
        <w:gridCol w:w="1474"/>
        <w:gridCol w:w="1260"/>
      </w:tblGrid>
      <w:tr w:rsidR="002B65B1" w:rsidRPr="00E83B4F" w:rsidTr="00C3212F">
        <w:trPr>
          <w:trHeight w:val="165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r w:rsidR="00866919" w:rsidRPr="008669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AQ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65B1" w:rsidRPr="0033102C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E85F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E85F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B65B1" w:rsidRPr="00E83B4F" w:rsidTr="00C3212F">
        <w:trPr>
          <w:trHeight w:val="165"/>
        </w:trPr>
        <w:tc>
          <w:tcPr>
            <w:tcW w:w="2520" w:type="dxa"/>
            <w:tcBorders>
              <w:top w:val="single" w:sz="4" w:space="0" w:color="auto"/>
            </w:tcBorders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rPr>
          <w:trHeight w:val="237"/>
        </w:trPr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Heart rate (beats per minute) [median (IQR)] 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86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04*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02*</w:t>
            </w:r>
          </w:p>
        </w:tc>
      </w:tr>
      <w:tr w:rsidR="002B65B1" w:rsidRPr="00E83B4F" w:rsidTr="00C3212F">
        <w:trPr>
          <w:trHeight w:val="300"/>
        </w:trPr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rPr>
          <w:trHeight w:val="285"/>
        </w:trPr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Systolic blood pressure (mm/Hg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[median (IQR)]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84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0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2B65B1" w:rsidRPr="00E83B4F" w:rsidTr="00C3212F">
        <w:trPr>
          <w:trHeight w:val="255"/>
        </w:trPr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0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0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0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rPr>
          <w:trHeight w:val="240"/>
        </w:trPr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Diastolic blood pressure (mm/Hg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[median (IQR)]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85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0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2B65B1" w:rsidRPr="00E83B4F" w:rsidTr="00C3212F">
        <w:trPr>
          <w:trHeight w:val="300"/>
        </w:trPr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60 (1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60 (10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60 (10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60 (10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rPr>
          <w:trHeight w:val="207"/>
        </w:trPr>
        <w:tc>
          <w:tcPr>
            <w:tcW w:w="2520" w:type="dxa"/>
            <w:vMerge w:val="restart"/>
          </w:tcPr>
          <w:p w:rsidR="002B65B1" w:rsidRPr="00E83B4F" w:rsidRDefault="002B65B1" w:rsidP="00F51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Respiratory rate (</w:t>
            </w:r>
            <w:r w:rsidR="00F51094">
              <w:rPr>
                <w:rFonts w:ascii="Times New Roman" w:hAnsi="Times New Roman" w:cs="Times New Roman"/>
                <w:sz w:val="24"/>
                <w:szCs w:val="24"/>
              </w:rPr>
              <w:t>breaths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per minute) [median (IQR)]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83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6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2B65B1" w:rsidRPr="00E83B4F" w:rsidTr="00C3212F">
        <w:trPr>
          <w:trHeight w:val="330"/>
        </w:trPr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0 (7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0 (7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0 (8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0 (6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White blood cell count</w:t>
            </w:r>
            <w:r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WBC (x10</w:t>
            </w:r>
            <w:r w:rsidRPr="00E83B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/L) 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06*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29*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7.75 (6.2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9.75 (5.70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1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30 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5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</w:t>
            </w:r>
            <w:r w:rsidR="00E85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</w:t>
            </w:r>
            <w:r w:rsidRPr="00E85F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LYM % (%) (Mea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eastAsiaTheme="minorEastAsia" w:hAnsi="Times New Roman" w:cs="Times New Roman"/>
                <w:sz w:val="24"/>
                <w:szCs w:val="24"/>
              </w:rPr>
              <w:t>SD)/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8*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42.1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10.29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45.64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5 (15.90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0 (10.60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Basophil+eosinophil</w:t>
            </w:r>
            <w:proofErr w:type="spellEnd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proofErr w:type="spellEnd"/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MID % (%) (Mea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eastAsiaTheme="minorEastAsia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11.93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3.38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 3.28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2.66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E85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Granulocyte </w:t>
            </w:r>
            <w:proofErr w:type="spellStart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proofErr w:type="spellEnd"/>
            <w:r w:rsidR="00E85F51"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GRAN % (%) (Mea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eastAsiaTheme="minorEastAsia" w:hAnsi="Times New Roman" w:cs="Times New Roman"/>
                <w:sz w:val="24"/>
                <w:szCs w:val="24"/>
              </w:rPr>
              <w:t>SD)/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11*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45.93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41.9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11.40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41.95 (15.50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5 (11.40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Lymphocyte number</w:t>
            </w:r>
            <w:r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LYM # (x10</w:t>
            </w:r>
            <w:r w:rsidRPr="00E83B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/L)        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&lt;0.0001*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02*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.20 (2.8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4.40 (3.00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(2.50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0 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0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Basophil+eosinophil</w:t>
            </w:r>
            <w:proofErr w:type="spellEnd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 number</w:t>
            </w:r>
            <w:r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MID # (x10</w:t>
            </w:r>
            <w:r w:rsidRPr="00E83B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/L)        </w:t>
            </w:r>
          </w:p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04*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06*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90 (0.9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.20 (0.90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70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0 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0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Granulocyte number</w:t>
            </w:r>
            <w:r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GRAN # (x10</w:t>
            </w:r>
            <w:r w:rsidRPr="00E83B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.80 (2.3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4.05 (2.50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.70 (2.80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4.15 (2.50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blood cell count</w:t>
            </w:r>
            <w:r w:rsidRPr="00E85F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RBC (x10</w:t>
            </w:r>
            <w:r w:rsidRPr="00E83B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56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89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48 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86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4.64 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1</w:t>
            </w: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9 (0.87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E85F5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</w:t>
            </w:r>
            <w:r w:rsidR="002B65B1" w:rsidRPr="00E83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globin</w:t>
            </w:r>
            <w:r w:rsidR="002B65B1" w:rsidRPr="00E85F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>HGB (g/dl) (Mea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="002B65B1" w:rsidRPr="00E83B4F">
              <w:rPr>
                <w:rFonts w:ascii="Times New Roman" w:eastAsiaTheme="minorEastAsia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6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1.54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10.46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10.75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1.60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10.82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rPr>
          <w:trHeight w:val="242"/>
        </w:trPr>
        <w:tc>
          <w:tcPr>
            <w:tcW w:w="2520" w:type="dxa"/>
            <w:vMerge w:val="restart"/>
          </w:tcPr>
          <w:p w:rsidR="002B65B1" w:rsidRPr="00E83B4F" w:rsidRDefault="00E85F5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>ematocrit</w:t>
            </w:r>
            <w:proofErr w:type="spellEnd"/>
            <w:r w:rsidR="002B65B1"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>HCT (%) (Mea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="002B65B1" w:rsidRPr="00E83B4F">
              <w:rPr>
                <w:rFonts w:ascii="Times New Roman" w:eastAsiaTheme="minorEastAsia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</w:tr>
      <w:tr w:rsidR="002B65B1" w:rsidRPr="00E83B4F" w:rsidTr="00C3212F">
        <w:trPr>
          <w:trHeight w:val="188"/>
        </w:trPr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38.03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37.0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5.96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76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61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cell volume</w:t>
            </w:r>
            <w:r w:rsidRPr="00E85F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MCV (</w:t>
            </w:r>
            <w:proofErr w:type="spellStart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) (Mea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eastAsiaTheme="minorEastAsia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81.1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9.39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81.3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8.53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93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1.79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E85F5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>emoglobin</w:t>
            </w:r>
            <w:proofErr w:type="spellEnd"/>
            <w:r w:rsidR="002B65B1"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>MCH (</w:t>
            </w:r>
            <w:proofErr w:type="spellStart"/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>) (Mea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="002B65B1" w:rsidRPr="00E83B4F">
              <w:rPr>
                <w:rFonts w:ascii="Times New Roman" w:eastAsiaTheme="minorEastAsia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03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13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42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4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77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8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E85F5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>emoglobin</w:t>
            </w:r>
            <w:proofErr w:type="spellEnd"/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  <w:r w:rsidR="002B65B1"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2B65B1"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MCHC (g/dl) 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30*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2B65B1" w:rsidRPr="00E83B4F" w:rsidTr="00C3212F">
        <w:trPr>
          <w:trHeight w:val="413"/>
        </w:trPr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 (3.2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0 (3.60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5 (4.1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80 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0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rPr>
          <w:trHeight w:val="215"/>
        </w:trPr>
        <w:tc>
          <w:tcPr>
            <w:tcW w:w="2520" w:type="dxa"/>
            <w:vMerge w:val="restart"/>
          </w:tcPr>
          <w:p w:rsidR="002B65B1" w:rsidRPr="00E83B4F" w:rsidRDefault="002B65B1" w:rsidP="00C32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bookmarkEnd w:id="0"/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PLT (x10</w:t>
            </w:r>
            <w:r w:rsidRPr="00E83B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:rsidR="002B65B1" w:rsidRPr="00E83B4F" w:rsidRDefault="002B65B1" w:rsidP="00C32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[median (IQR)]  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90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&lt;0.0001*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&lt;0.0001*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 (158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 (226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157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 (197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rPr>
          <w:trHeight w:val="237"/>
        </w:trPr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Total bilirubin (mg/dl) </w:t>
            </w:r>
          </w:p>
          <w:p w:rsidR="002B65B1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[median (IQR)]  </w:t>
            </w:r>
          </w:p>
        </w:tc>
        <w:tc>
          <w:tcPr>
            <w:tcW w:w="2430" w:type="dxa"/>
            <w:gridSpan w:val="2"/>
          </w:tcPr>
          <w:p w:rsidR="002B65B1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86</w:t>
            </w:r>
          </w:p>
        </w:tc>
        <w:tc>
          <w:tcPr>
            <w:tcW w:w="1170" w:type="dxa"/>
            <w:vMerge w:val="restart"/>
          </w:tcPr>
          <w:p w:rsidR="002B65B1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65B1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2700" w:type="dxa"/>
            <w:gridSpan w:val="2"/>
          </w:tcPr>
          <w:p w:rsidR="002B65B1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1</w:t>
            </w:r>
          </w:p>
        </w:tc>
        <w:tc>
          <w:tcPr>
            <w:tcW w:w="1260" w:type="dxa"/>
            <w:vMerge w:val="restart"/>
          </w:tcPr>
          <w:p w:rsidR="002B65B1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7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35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3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792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6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003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009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Aspartate amino </w:t>
            </w:r>
            <w:proofErr w:type="spellStart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6F2F0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AST (U/L) (U/L)</w:t>
            </w:r>
          </w:p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 [median (IQR)]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86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0.007*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1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235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710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740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9245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300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1435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700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0515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Alanine aminotransferase </w:t>
            </w:r>
            <w:r w:rsidRPr="00E85F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[median (IQR)]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86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0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2B65B1" w:rsidRPr="00E83B4F" w:rsidTr="00C3212F">
        <w:tc>
          <w:tcPr>
            <w:tcW w:w="2520" w:type="dxa"/>
            <w:vMerge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300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2300)</w:t>
            </w:r>
          </w:p>
        </w:tc>
        <w:tc>
          <w:tcPr>
            <w:tcW w:w="1170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800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5675)</w:t>
            </w:r>
          </w:p>
        </w:tc>
        <w:tc>
          <w:tcPr>
            <w:tcW w:w="117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460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4425)</w:t>
            </w:r>
          </w:p>
        </w:tc>
        <w:tc>
          <w:tcPr>
            <w:tcW w:w="1474" w:type="dxa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425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5575)</w:t>
            </w:r>
          </w:p>
        </w:tc>
        <w:tc>
          <w:tcPr>
            <w:tcW w:w="1260" w:type="dxa"/>
            <w:vMerge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65B1" w:rsidRPr="00E83B4F" w:rsidTr="00C3212F">
        <w:tc>
          <w:tcPr>
            <w:tcW w:w="2520" w:type="dxa"/>
            <w:vMerge w:val="restart"/>
          </w:tcPr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E83B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CREA (mg/dl)</w:t>
            </w:r>
          </w:p>
          <w:p w:rsidR="002B65B1" w:rsidRPr="00E83B4F" w:rsidRDefault="002B65B1" w:rsidP="00C3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 xml:space="preserve">[median (IQR)]  </w:t>
            </w:r>
          </w:p>
        </w:tc>
        <w:tc>
          <w:tcPr>
            <w:tcW w:w="243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86</w:t>
            </w:r>
          </w:p>
        </w:tc>
        <w:tc>
          <w:tcPr>
            <w:tcW w:w="117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2700" w:type="dxa"/>
            <w:gridSpan w:val="2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n=101</w:t>
            </w:r>
          </w:p>
        </w:tc>
        <w:tc>
          <w:tcPr>
            <w:tcW w:w="1260" w:type="dxa"/>
            <w:vMerge w:val="restart"/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2B65B1" w:rsidRPr="00E83B4F" w:rsidTr="00C3212F">
        <w:tc>
          <w:tcPr>
            <w:tcW w:w="2520" w:type="dxa"/>
            <w:vMerge/>
            <w:tcBorders>
              <w:bottom w:val="single" w:sz="4" w:space="0" w:color="auto"/>
            </w:tcBorders>
          </w:tcPr>
          <w:p w:rsidR="002B65B1" w:rsidRPr="00E83B4F" w:rsidRDefault="002B65B1" w:rsidP="00C321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1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38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8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307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7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311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4</w:t>
            </w:r>
          </w:p>
          <w:p w:rsidR="002B65B1" w:rsidRPr="00E83B4F" w:rsidRDefault="002B65B1" w:rsidP="00C32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B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446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2B65B1" w:rsidRPr="00E83B4F" w:rsidRDefault="002B65B1" w:rsidP="00C321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B65B1" w:rsidRPr="00E83B4F" w:rsidRDefault="00006DBE" w:rsidP="002B65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1D49">
        <w:rPr>
          <w:rFonts w:ascii="Times New Roman" w:hAnsi="Times New Roman" w:cs="Times New Roman"/>
          <w:sz w:val="24"/>
          <w:szCs w:val="24"/>
        </w:rPr>
        <w:t>n</w:t>
      </w:r>
      <w:r w:rsidRPr="00306472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Number of participants</w:t>
      </w:r>
      <w:r w:rsidRPr="003064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rolled on day 0 and followed</w:t>
      </w:r>
      <w:r w:rsidRPr="00306472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up until day 7; </w:t>
      </w:r>
      <w:r w:rsidR="002B65B1" w:rsidRPr="00E83B4F">
        <w:rPr>
          <w:rFonts w:ascii="Times New Roman" w:hAnsi="Times New Roman" w:cs="Times New Roman"/>
          <w:sz w:val="24"/>
          <w:szCs w:val="24"/>
        </w:rPr>
        <w:t>*P&lt;0.05</w:t>
      </w:r>
      <w:r w:rsidR="002B65B1" w:rsidRPr="00215703">
        <w:rPr>
          <w:rFonts w:ascii="Times New Roman" w:hAnsi="Times New Roman" w:cs="Times New Roman"/>
          <w:b/>
          <w:sz w:val="24"/>
          <w:szCs w:val="24"/>
        </w:rPr>
        <w:t>-</w:t>
      </w:r>
      <w:r w:rsidR="002B65B1" w:rsidRPr="00E83B4F">
        <w:rPr>
          <w:rFonts w:ascii="Times New Roman" w:hAnsi="Times New Roman" w:cs="Times New Roman"/>
          <w:sz w:val="24"/>
          <w:szCs w:val="24"/>
        </w:rPr>
        <w:t>Statiscally significant</w:t>
      </w:r>
      <w:r w:rsidR="0033102C">
        <w:rPr>
          <w:rFonts w:ascii="Times New Roman" w:hAnsi="Times New Roman" w:cs="Times New Roman"/>
          <w:sz w:val="24"/>
          <w:szCs w:val="24"/>
        </w:rPr>
        <w:t xml:space="preserve"> (determined by using Mann</w:t>
      </w:r>
      <w:r w:rsidR="0033102C" w:rsidRPr="0090613E">
        <w:rPr>
          <w:rFonts w:ascii="Times New Roman" w:hAnsi="Times New Roman" w:cs="Times New Roman"/>
          <w:b/>
          <w:sz w:val="24"/>
          <w:szCs w:val="24"/>
        </w:rPr>
        <w:t>-</w:t>
      </w:r>
      <w:r w:rsidR="0033102C">
        <w:rPr>
          <w:rFonts w:ascii="Times New Roman" w:hAnsi="Times New Roman" w:cs="Times New Roman"/>
          <w:sz w:val="24"/>
          <w:szCs w:val="24"/>
        </w:rPr>
        <w:t>Whitney U test)</w:t>
      </w:r>
    </w:p>
    <w:p w:rsidR="00904AE9" w:rsidRDefault="00904AE9"/>
    <w:sectPr w:rsidR="00904AE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5B1"/>
    <w:rsid w:val="00006DBE"/>
    <w:rsid w:val="00071F79"/>
    <w:rsid w:val="00215703"/>
    <w:rsid w:val="00281FF2"/>
    <w:rsid w:val="002A77A1"/>
    <w:rsid w:val="002B65B1"/>
    <w:rsid w:val="0033102C"/>
    <w:rsid w:val="006F2F04"/>
    <w:rsid w:val="00866919"/>
    <w:rsid w:val="00904AE9"/>
    <w:rsid w:val="00B84D44"/>
    <w:rsid w:val="00E85F51"/>
    <w:rsid w:val="00F51094"/>
    <w:rsid w:val="00F8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21-07-19T08:48:00Z</dcterms:created>
  <dcterms:modified xsi:type="dcterms:W3CDTF">2022-01-26T11:27:00Z</dcterms:modified>
</cp:coreProperties>
</file>